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630"/>
        <w:tblW w:w="12955" w:type="dxa"/>
        <w:tblLook w:val="04A0" w:firstRow="1" w:lastRow="0" w:firstColumn="1" w:lastColumn="0" w:noHBand="0" w:noVBand="1"/>
      </w:tblPr>
      <w:tblGrid>
        <w:gridCol w:w="3116"/>
        <w:gridCol w:w="6959"/>
        <w:gridCol w:w="2880"/>
      </w:tblGrid>
      <w:tr w:rsidR="004049FD" w:rsidRPr="005647CE" w14:paraId="3DD42289" w14:textId="77777777" w:rsidTr="004049FD">
        <w:tc>
          <w:tcPr>
            <w:tcW w:w="3116" w:type="dxa"/>
          </w:tcPr>
          <w:p w14:paraId="029933F5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5647CE">
              <w:rPr>
                <w:rFonts w:ascii="Times New Roman" w:hAnsi="Times New Roman" w:cs="Times New Roman"/>
                <w:sz w:val="24"/>
                <w:szCs w:val="24"/>
              </w:rPr>
              <w:t xml:space="preserve">Cause of death </w:t>
            </w:r>
          </w:p>
        </w:tc>
        <w:tc>
          <w:tcPr>
            <w:tcW w:w="6959" w:type="dxa"/>
          </w:tcPr>
          <w:p w14:paraId="4A6AF9A6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  <w:tc>
          <w:tcPr>
            <w:tcW w:w="2880" w:type="dxa"/>
          </w:tcPr>
          <w:p w14:paraId="04F81F44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Cause of death - attributed</w:t>
            </w:r>
          </w:p>
        </w:tc>
      </w:tr>
      <w:tr w:rsidR="004049FD" w:rsidRPr="005647CE" w14:paraId="2817A487" w14:textId="77777777" w:rsidTr="004049FD">
        <w:tc>
          <w:tcPr>
            <w:tcW w:w="3116" w:type="dxa"/>
          </w:tcPr>
          <w:p w14:paraId="0E3DA968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Disappeared</w:t>
            </w:r>
          </w:p>
        </w:tc>
        <w:tc>
          <w:tcPr>
            <w:tcW w:w="6959" w:type="dxa"/>
          </w:tcPr>
          <w:p w14:paraId="6E98A0C4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Infant disappears with no evidence of illness, injury or infanticide</w:t>
            </w:r>
          </w:p>
        </w:tc>
        <w:tc>
          <w:tcPr>
            <w:tcW w:w="2880" w:type="dxa"/>
          </w:tcPr>
          <w:p w14:paraId="705C82ED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Disappeared</w:t>
            </w:r>
          </w:p>
        </w:tc>
      </w:tr>
      <w:tr w:rsidR="004049FD" w:rsidRPr="005647CE" w14:paraId="2C928FD5" w14:textId="77777777" w:rsidTr="004049FD">
        <w:tc>
          <w:tcPr>
            <w:tcW w:w="3116" w:type="dxa"/>
          </w:tcPr>
          <w:p w14:paraId="2E0F8E35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Disappeared – infanticide</w:t>
            </w:r>
          </w:p>
        </w:tc>
        <w:tc>
          <w:tcPr>
            <w:tcW w:w="6959" w:type="dxa"/>
          </w:tcPr>
          <w:p w14:paraId="25CF65D1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 xml:space="preserve">Infant disappears and mother returns with wounds suggestive of an attacked (following Wilson et al. 2014 ‘suspected’) </w:t>
            </w:r>
          </w:p>
        </w:tc>
        <w:tc>
          <w:tcPr>
            <w:tcW w:w="2880" w:type="dxa"/>
          </w:tcPr>
          <w:p w14:paraId="2081BF3F" w14:textId="408EB2A1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 xml:space="preserve">Infanticide </w:t>
            </w:r>
          </w:p>
        </w:tc>
      </w:tr>
      <w:tr w:rsidR="004049FD" w:rsidRPr="005647CE" w14:paraId="378A4D65" w14:textId="77777777" w:rsidTr="004049FD">
        <w:tc>
          <w:tcPr>
            <w:tcW w:w="3116" w:type="dxa"/>
          </w:tcPr>
          <w:p w14:paraId="0DA49DD9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Disappeared – illness</w:t>
            </w:r>
          </w:p>
        </w:tc>
        <w:tc>
          <w:tcPr>
            <w:tcW w:w="6959" w:type="dxa"/>
          </w:tcPr>
          <w:p w14:paraId="7F483B89" w14:textId="6426B78E" w:rsidR="004049FD" w:rsidRPr="005647CE" w:rsidRDefault="00B67790" w:rsidP="00232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ant noted as unwell before disappearance or mother reappeared without infant in poor condition herself</w:t>
            </w:r>
          </w:p>
        </w:tc>
        <w:tc>
          <w:tcPr>
            <w:tcW w:w="2880" w:type="dxa"/>
          </w:tcPr>
          <w:p w14:paraId="1120EF55" w14:textId="4B1C94C5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Poor health</w:t>
            </w:r>
          </w:p>
        </w:tc>
      </w:tr>
      <w:tr w:rsidR="004049FD" w:rsidRPr="005647CE" w14:paraId="325FA470" w14:textId="77777777" w:rsidTr="004049FD">
        <w:tc>
          <w:tcPr>
            <w:tcW w:w="3116" w:type="dxa"/>
          </w:tcPr>
          <w:p w14:paraId="4FC7FA66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Disappeared with mother</w:t>
            </w:r>
          </w:p>
        </w:tc>
        <w:tc>
          <w:tcPr>
            <w:tcW w:w="6959" w:type="dxa"/>
          </w:tcPr>
          <w:p w14:paraId="45DE0BAC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Infant and mother both disappear</w:t>
            </w:r>
          </w:p>
        </w:tc>
        <w:tc>
          <w:tcPr>
            <w:tcW w:w="2880" w:type="dxa"/>
          </w:tcPr>
          <w:p w14:paraId="72729F8C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Disappeared with mother</w:t>
            </w:r>
          </w:p>
        </w:tc>
      </w:tr>
      <w:tr w:rsidR="004049FD" w:rsidRPr="005647CE" w14:paraId="386381C4" w14:textId="77777777" w:rsidTr="004049FD">
        <w:tc>
          <w:tcPr>
            <w:tcW w:w="3116" w:type="dxa"/>
          </w:tcPr>
          <w:p w14:paraId="1A3429CB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Disappeared with mother - outbreak</w:t>
            </w:r>
          </w:p>
        </w:tc>
        <w:tc>
          <w:tcPr>
            <w:tcW w:w="6959" w:type="dxa"/>
          </w:tcPr>
          <w:p w14:paraId="5E3400B3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Infant and mother both disappear during an outbreak</w:t>
            </w:r>
          </w:p>
        </w:tc>
        <w:tc>
          <w:tcPr>
            <w:tcW w:w="2880" w:type="dxa"/>
          </w:tcPr>
          <w:p w14:paraId="0C0BB676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Poor health</w:t>
            </w:r>
          </w:p>
        </w:tc>
      </w:tr>
      <w:tr w:rsidR="004049FD" w:rsidRPr="005647CE" w14:paraId="27237A8E" w14:textId="77777777" w:rsidTr="004049FD">
        <w:tc>
          <w:tcPr>
            <w:tcW w:w="3116" w:type="dxa"/>
          </w:tcPr>
          <w:p w14:paraId="5C761F2F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Infanticide</w:t>
            </w:r>
          </w:p>
        </w:tc>
        <w:tc>
          <w:tcPr>
            <w:tcW w:w="6959" w:type="dxa"/>
          </w:tcPr>
          <w:p w14:paraId="3A9725E4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A fatal attack by chimpanzees was either observed or inferred from strong evidence (following Wilson et al. 2014 ‘observed’ or ‘inferred’).</w:t>
            </w:r>
          </w:p>
        </w:tc>
        <w:tc>
          <w:tcPr>
            <w:tcW w:w="2880" w:type="dxa"/>
          </w:tcPr>
          <w:p w14:paraId="5395712C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anticide</w:t>
            </w:r>
          </w:p>
        </w:tc>
      </w:tr>
      <w:tr w:rsidR="004049FD" w:rsidRPr="005647CE" w14:paraId="6E65CA00" w14:textId="77777777" w:rsidTr="004049FD">
        <w:tc>
          <w:tcPr>
            <w:tcW w:w="3116" w:type="dxa"/>
          </w:tcPr>
          <w:p w14:paraId="17215DB3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Illness</w:t>
            </w:r>
          </w:p>
        </w:tc>
        <w:tc>
          <w:tcPr>
            <w:tcW w:w="6959" w:type="dxa"/>
          </w:tcPr>
          <w:p w14:paraId="761453C5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Infant was observed with ill health symptoms (diarrhea, respiratory, mange) prior to death (following Goodall 1983, Williams et al. 2008)</w:t>
            </w:r>
          </w:p>
        </w:tc>
        <w:tc>
          <w:tcPr>
            <w:tcW w:w="2880" w:type="dxa"/>
          </w:tcPr>
          <w:p w14:paraId="04DEB22B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Poor health</w:t>
            </w:r>
          </w:p>
        </w:tc>
      </w:tr>
      <w:tr w:rsidR="004049FD" w:rsidRPr="005647CE" w14:paraId="19390FCD" w14:textId="77777777" w:rsidTr="004049FD">
        <w:tc>
          <w:tcPr>
            <w:tcW w:w="3116" w:type="dxa"/>
          </w:tcPr>
          <w:p w14:paraId="52034C8C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Inadequate maternal care – other</w:t>
            </w:r>
          </w:p>
        </w:tc>
        <w:tc>
          <w:tcPr>
            <w:tcW w:w="6959" w:type="dxa"/>
          </w:tcPr>
          <w:p w14:paraId="639C7C16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Inf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 was taken from the</w:t>
            </w: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 xml:space="preserve"> birth mo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nother chimpanzee</w:t>
            </w: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 xml:space="preserve"> and did not survive</w:t>
            </w:r>
          </w:p>
        </w:tc>
        <w:tc>
          <w:tcPr>
            <w:tcW w:w="2880" w:type="dxa"/>
          </w:tcPr>
          <w:p w14:paraId="0551410C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adequate maternal care</w:t>
            </w:r>
          </w:p>
        </w:tc>
      </w:tr>
      <w:tr w:rsidR="004049FD" w:rsidRPr="005647CE" w14:paraId="46FC9134" w14:textId="77777777" w:rsidTr="004049FD">
        <w:tc>
          <w:tcPr>
            <w:tcW w:w="3116" w:type="dxa"/>
          </w:tcPr>
          <w:p w14:paraId="3D1FE5EB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Inadequate maternal care – own</w:t>
            </w:r>
          </w:p>
        </w:tc>
        <w:tc>
          <w:tcPr>
            <w:tcW w:w="6959" w:type="dxa"/>
          </w:tcPr>
          <w:p w14:paraId="0BC435ED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Infant’s own mother provide inadequate care</w:t>
            </w:r>
          </w:p>
        </w:tc>
        <w:tc>
          <w:tcPr>
            <w:tcW w:w="2880" w:type="dxa"/>
          </w:tcPr>
          <w:p w14:paraId="01557881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adequate maternal care</w:t>
            </w:r>
          </w:p>
        </w:tc>
      </w:tr>
      <w:tr w:rsidR="004049FD" w:rsidRPr="005647CE" w14:paraId="44A18F76" w14:textId="77777777" w:rsidTr="004049FD">
        <w:tc>
          <w:tcPr>
            <w:tcW w:w="3116" w:type="dxa"/>
          </w:tcPr>
          <w:p w14:paraId="625B5567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6959" w:type="dxa"/>
          </w:tcPr>
          <w:p w14:paraId="64E829BB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Mother predeceased infant</w:t>
            </w:r>
          </w:p>
        </w:tc>
        <w:tc>
          <w:tcPr>
            <w:tcW w:w="2880" w:type="dxa"/>
          </w:tcPr>
          <w:p w14:paraId="3995D88E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phan</w:t>
            </w:r>
          </w:p>
        </w:tc>
      </w:tr>
      <w:tr w:rsidR="004049FD" w:rsidRPr="005647CE" w14:paraId="578D879C" w14:textId="77777777" w:rsidTr="004049FD">
        <w:tc>
          <w:tcPr>
            <w:tcW w:w="3116" w:type="dxa"/>
          </w:tcPr>
          <w:p w14:paraId="05096D79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Never seen alive</w:t>
            </w:r>
          </w:p>
        </w:tc>
        <w:tc>
          <w:tcPr>
            <w:tcW w:w="6959" w:type="dxa"/>
          </w:tcPr>
          <w:p w14:paraId="55B978FF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Infant was dead when first observed (unknown whether infant was born alive)</w:t>
            </w:r>
          </w:p>
        </w:tc>
        <w:tc>
          <w:tcPr>
            <w:tcW w:w="2880" w:type="dxa"/>
          </w:tcPr>
          <w:p w14:paraId="4763B7C3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 seen alive</w:t>
            </w:r>
          </w:p>
        </w:tc>
      </w:tr>
      <w:tr w:rsidR="004049FD" w:rsidRPr="005647CE" w14:paraId="52C1D6DD" w14:textId="77777777" w:rsidTr="004049FD">
        <w:tc>
          <w:tcPr>
            <w:tcW w:w="3116" w:type="dxa"/>
          </w:tcPr>
          <w:p w14:paraId="6B98485B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Stillborn</w:t>
            </w:r>
          </w:p>
        </w:tc>
        <w:tc>
          <w:tcPr>
            <w:tcW w:w="6959" w:type="dxa"/>
          </w:tcPr>
          <w:p w14:paraId="4C1CBF59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Infant known to be stillborn from necropsy evidence</w:t>
            </w:r>
          </w:p>
        </w:tc>
        <w:tc>
          <w:tcPr>
            <w:tcW w:w="2880" w:type="dxa"/>
          </w:tcPr>
          <w:p w14:paraId="05E58F94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 seen alive</w:t>
            </w:r>
          </w:p>
        </w:tc>
      </w:tr>
      <w:tr w:rsidR="004049FD" w:rsidRPr="005647CE" w14:paraId="0BB4F93C" w14:textId="77777777" w:rsidTr="004049FD">
        <w:tc>
          <w:tcPr>
            <w:tcW w:w="3116" w:type="dxa"/>
          </w:tcPr>
          <w:p w14:paraId="715CBBAB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6959" w:type="dxa"/>
          </w:tcPr>
          <w:p w14:paraId="0D9871BB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A corpse was observed but cause of death could not be determined</w:t>
            </w:r>
          </w:p>
        </w:tc>
        <w:tc>
          <w:tcPr>
            <w:tcW w:w="2880" w:type="dxa"/>
          </w:tcPr>
          <w:p w14:paraId="2C4FC7E9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4049FD" w:rsidRPr="005647CE" w14:paraId="2546FA58" w14:textId="77777777" w:rsidTr="004049FD">
        <w:tc>
          <w:tcPr>
            <w:tcW w:w="3116" w:type="dxa"/>
          </w:tcPr>
          <w:p w14:paraId="38CA2021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jury</w:t>
            </w:r>
          </w:p>
        </w:tc>
        <w:tc>
          <w:tcPr>
            <w:tcW w:w="6959" w:type="dxa"/>
          </w:tcPr>
          <w:p w14:paraId="3D3F67B5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Infant observed with wounds not consistent with a chimpanzee attack prior to death</w:t>
            </w:r>
          </w:p>
        </w:tc>
        <w:tc>
          <w:tcPr>
            <w:tcW w:w="2880" w:type="dxa"/>
          </w:tcPr>
          <w:p w14:paraId="447A5CCD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 health</w:t>
            </w:r>
          </w:p>
        </w:tc>
      </w:tr>
      <w:tr w:rsidR="004049FD" w:rsidRPr="005647CE" w14:paraId="324F8788" w14:textId="77777777" w:rsidTr="004049FD">
        <w:tc>
          <w:tcPr>
            <w:tcW w:w="3116" w:type="dxa"/>
          </w:tcPr>
          <w:p w14:paraId="2EFEBB97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Poor health</w:t>
            </w:r>
          </w:p>
        </w:tc>
        <w:tc>
          <w:tcPr>
            <w:tcW w:w="6959" w:type="dxa"/>
          </w:tcPr>
          <w:p w14:paraId="7D6F5D7A" w14:textId="24B4E65A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Infant was indicating distress prior to death (excessive crying) but no observed cause could be determined</w:t>
            </w:r>
            <w:r w:rsidR="00E11426">
              <w:rPr>
                <w:rFonts w:ascii="Times New Roman" w:hAnsi="Times New Roman" w:cs="Times New Roman"/>
                <w:sz w:val="24"/>
                <w:szCs w:val="24"/>
              </w:rPr>
              <w:t xml:space="preserve"> or infant died during a period when the mother was observed to be ill.</w:t>
            </w:r>
          </w:p>
        </w:tc>
        <w:tc>
          <w:tcPr>
            <w:tcW w:w="2880" w:type="dxa"/>
          </w:tcPr>
          <w:p w14:paraId="3462186B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 health</w:t>
            </w:r>
          </w:p>
        </w:tc>
      </w:tr>
      <w:tr w:rsidR="004049FD" w:rsidRPr="005647CE" w14:paraId="5B7978D2" w14:textId="77777777" w:rsidTr="004049FD">
        <w:tc>
          <w:tcPr>
            <w:tcW w:w="3116" w:type="dxa"/>
          </w:tcPr>
          <w:p w14:paraId="300F2AE6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Human killing</w:t>
            </w:r>
          </w:p>
        </w:tc>
        <w:tc>
          <w:tcPr>
            <w:tcW w:w="6959" w:type="dxa"/>
          </w:tcPr>
          <w:p w14:paraId="50ED7FC3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7CE">
              <w:rPr>
                <w:rFonts w:ascii="Times New Roman" w:hAnsi="Times New Roman" w:cs="Times New Roman"/>
                <w:sz w:val="24"/>
                <w:szCs w:val="24"/>
              </w:rPr>
              <w:t>Infant corpse found with evidence of human killing</w:t>
            </w:r>
          </w:p>
        </w:tc>
        <w:tc>
          <w:tcPr>
            <w:tcW w:w="2880" w:type="dxa"/>
          </w:tcPr>
          <w:p w14:paraId="424B3D3F" w14:textId="77777777" w:rsidR="004049FD" w:rsidRPr="005647CE" w:rsidRDefault="004049FD" w:rsidP="0040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killing</w:t>
            </w:r>
          </w:p>
        </w:tc>
      </w:tr>
    </w:tbl>
    <w:p w14:paraId="5E1CEF72" w14:textId="6ACF8167" w:rsidR="00C64973" w:rsidRDefault="00694D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64973" w:rsidRPr="00C64973">
        <w:rPr>
          <w:rFonts w:ascii="Times New Roman" w:hAnsi="Times New Roman" w:cs="Times New Roman"/>
          <w:sz w:val="24"/>
          <w:szCs w:val="24"/>
        </w:rPr>
        <w:t xml:space="preserve">Table 1. </w:t>
      </w:r>
      <w:r w:rsidR="00C64973">
        <w:rPr>
          <w:rFonts w:ascii="Times New Roman" w:hAnsi="Times New Roman" w:cs="Times New Roman"/>
          <w:sz w:val="24"/>
          <w:szCs w:val="24"/>
        </w:rPr>
        <w:t>C</w:t>
      </w:r>
      <w:r w:rsidR="00BA42A8">
        <w:rPr>
          <w:rFonts w:ascii="Times New Roman" w:hAnsi="Times New Roman" w:cs="Times New Roman"/>
          <w:sz w:val="24"/>
          <w:szCs w:val="24"/>
        </w:rPr>
        <w:t>auses of death and definitions.</w:t>
      </w:r>
      <w:r w:rsidR="00C64973">
        <w:rPr>
          <w:rFonts w:ascii="Times New Roman" w:hAnsi="Times New Roman" w:cs="Times New Roman"/>
          <w:sz w:val="24"/>
          <w:szCs w:val="24"/>
        </w:rPr>
        <w:t xml:space="preserve"> </w:t>
      </w:r>
      <w:r w:rsidR="00977BDA">
        <w:rPr>
          <w:rFonts w:ascii="Times New Roman" w:hAnsi="Times New Roman" w:cs="Times New Roman"/>
          <w:sz w:val="24"/>
          <w:szCs w:val="24"/>
        </w:rPr>
        <w:t>For analyses of duration of carrying, c</w:t>
      </w:r>
      <w:r w:rsidR="00C64973">
        <w:rPr>
          <w:rFonts w:ascii="Times New Roman" w:hAnsi="Times New Roman" w:cs="Times New Roman"/>
          <w:sz w:val="24"/>
          <w:szCs w:val="24"/>
        </w:rPr>
        <w:t>auses of death</w:t>
      </w:r>
      <w:r w:rsidR="00E11426">
        <w:rPr>
          <w:rFonts w:ascii="Times New Roman" w:hAnsi="Times New Roman" w:cs="Times New Roman"/>
          <w:sz w:val="24"/>
          <w:szCs w:val="24"/>
        </w:rPr>
        <w:t xml:space="preserve"> were combined into </w:t>
      </w:r>
      <w:r w:rsidR="00977BDA">
        <w:rPr>
          <w:rFonts w:ascii="Times New Roman" w:hAnsi="Times New Roman" w:cs="Times New Roman"/>
          <w:sz w:val="24"/>
          <w:szCs w:val="24"/>
        </w:rPr>
        <w:t xml:space="preserve">five </w:t>
      </w:r>
      <w:r w:rsidR="00E11426">
        <w:rPr>
          <w:rFonts w:ascii="Times New Roman" w:hAnsi="Times New Roman" w:cs="Times New Roman"/>
          <w:sz w:val="24"/>
          <w:szCs w:val="24"/>
        </w:rPr>
        <w:t xml:space="preserve">categories </w:t>
      </w:r>
      <w:r w:rsidR="00977BDA">
        <w:rPr>
          <w:rFonts w:ascii="Times New Roman" w:hAnsi="Times New Roman" w:cs="Times New Roman"/>
          <w:sz w:val="24"/>
          <w:szCs w:val="24"/>
        </w:rPr>
        <w:t>of “</w:t>
      </w:r>
      <w:r w:rsidR="00E11426">
        <w:rPr>
          <w:rFonts w:ascii="Times New Roman" w:hAnsi="Times New Roman" w:cs="Times New Roman"/>
          <w:sz w:val="24"/>
          <w:szCs w:val="24"/>
        </w:rPr>
        <w:t>Causes of death</w:t>
      </w:r>
      <w:r w:rsidR="00977BDA">
        <w:rPr>
          <w:rFonts w:ascii="Times New Roman" w:hAnsi="Times New Roman" w:cs="Times New Roman"/>
          <w:sz w:val="24"/>
          <w:szCs w:val="24"/>
        </w:rPr>
        <w:t>-attributed”: infanticide, poor health, inadequate maternal care, unknown, never seen alive</w:t>
      </w:r>
      <w:r w:rsidR="00E11426">
        <w:rPr>
          <w:rFonts w:ascii="Times New Roman" w:hAnsi="Times New Roman" w:cs="Times New Roman"/>
          <w:sz w:val="24"/>
          <w:szCs w:val="24"/>
        </w:rPr>
        <w:t>.</w:t>
      </w:r>
      <w:r w:rsidR="00977BDA">
        <w:rPr>
          <w:rFonts w:ascii="Times New Roman" w:hAnsi="Times New Roman" w:cs="Times New Roman"/>
          <w:sz w:val="24"/>
          <w:szCs w:val="24"/>
        </w:rPr>
        <w:t xml:space="preserve"> Note that individuals in any “</w:t>
      </w:r>
      <w:r w:rsidR="00912477">
        <w:rPr>
          <w:rFonts w:ascii="Times New Roman" w:hAnsi="Times New Roman" w:cs="Times New Roman"/>
          <w:sz w:val="24"/>
          <w:szCs w:val="24"/>
        </w:rPr>
        <w:t>Disappeared</w:t>
      </w:r>
      <w:r w:rsidR="00977BDA">
        <w:rPr>
          <w:rFonts w:ascii="Times New Roman" w:hAnsi="Times New Roman" w:cs="Times New Roman"/>
          <w:sz w:val="24"/>
          <w:szCs w:val="24"/>
        </w:rPr>
        <w:t>”</w:t>
      </w:r>
      <w:r w:rsidR="00912477">
        <w:rPr>
          <w:rFonts w:ascii="Times New Roman" w:hAnsi="Times New Roman" w:cs="Times New Roman"/>
          <w:sz w:val="24"/>
          <w:szCs w:val="24"/>
        </w:rPr>
        <w:t xml:space="preserve"> categories were excluded from analyses </w:t>
      </w:r>
      <w:r w:rsidR="00977BDA">
        <w:rPr>
          <w:rFonts w:ascii="Times New Roman" w:hAnsi="Times New Roman" w:cs="Times New Roman"/>
          <w:sz w:val="24"/>
          <w:szCs w:val="24"/>
        </w:rPr>
        <w:t>due to</w:t>
      </w:r>
      <w:r w:rsidR="00912477">
        <w:rPr>
          <w:rFonts w:ascii="Times New Roman" w:hAnsi="Times New Roman" w:cs="Times New Roman"/>
          <w:sz w:val="24"/>
          <w:szCs w:val="24"/>
        </w:rPr>
        <w:t xml:space="preserve"> the absence of a corpse.</w:t>
      </w:r>
    </w:p>
    <w:p w14:paraId="2B0E48FF" w14:textId="43CEFC8F" w:rsidR="00912477" w:rsidRDefault="00912477">
      <w:pPr>
        <w:rPr>
          <w:rFonts w:ascii="Times New Roman" w:hAnsi="Times New Roman" w:cs="Times New Roman"/>
          <w:sz w:val="24"/>
          <w:szCs w:val="24"/>
        </w:rPr>
      </w:pPr>
    </w:p>
    <w:p w14:paraId="21F510CB" w14:textId="77777777" w:rsidR="00E11426" w:rsidRDefault="00E11426">
      <w:pPr>
        <w:rPr>
          <w:rFonts w:ascii="Times New Roman" w:hAnsi="Times New Roman" w:cs="Times New Roman"/>
          <w:sz w:val="24"/>
          <w:szCs w:val="24"/>
        </w:rPr>
      </w:pPr>
    </w:p>
    <w:p w14:paraId="6ADD3DF9" w14:textId="77777777" w:rsidR="00E11426" w:rsidRDefault="00E11426">
      <w:pPr>
        <w:rPr>
          <w:rFonts w:ascii="Times New Roman" w:hAnsi="Times New Roman" w:cs="Times New Roman"/>
          <w:sz w:val="24"/>
          <w:szCs w:val="24"/>
        </w:rPr>
      </w:pPr>
    </w:p>
    <w:p w14:paraId="34C61D3F" w14:textId="77777777" w:rsidR="00E11426" w:rsidRDefault="00E11426">
      <w:pPr>
        <w:rPr>
          <w:rFonts w:ascii="Times New Roman" w:hAnsi="Times New Roman" w:cs="Times New Roman"/>
          <w:sz w:val="24"/>
          <w:szCs w:val="24"/>
        </w:rPr>
      </w:pPr>
    </w:p>
    <w:p w14:paraId="15C088EE" w14:textId="77777777" w:rsidR="00E11426" w:rsidRDefault="00E11426">
      <w:pPr>
        <w:rPr>
          <w:rFonts w:ascii="Times New Roman" w:hAnsi="Times New Roman" w:cs="Times New Roman"/>
          <w:sz w:val="24"/>
          <w:szCs w:val="24"/>
        </w:rPr>
      </w:pPr>
    </w:p>
    <w:p w14:paraId="59404413" w14:textId="77777777" w:rsidR="00E11426" w:rsidRDefault="00E11426">
      <w:pPr>
        <w:rPr>
          <w:rFonts w:ascii="Times New Roman" w:hAnsi="Times New Roman" w:cs="Times New Roman"/>
          <w:sz w:val="24"/>
          <w:szCs w:val="24"/>
        </w:rPr>
      </w:pPr>
    </w:p>
    <w:p w14:paraId="08ACD946" w14:textId="77777777" w:rsidR="00E11426" w:rsidRDefault="00E114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71ADC7B" w14:textId="41F35C78" w:rsidR="0053292F" w:rsidRDefault="00694D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912477">
        <w:rPr>
          <w:rFonts w:ascii="Times New Roman" w:hAnsi="Times New Roman" w:cs="Times New Roman"/>
          <w:sz w:val="24"/>
          <w:szCs w:val="24"/>
        </w:rPr>
        <w:t>Table 2</w:t>
      </w:r>
      <w:r w:rsidR="00C64973">
        <w:rPr>
          <w:rFonts w:ascii="Times New Roman" w:hAnsi="Times New Roman" w:cs="Times New Roman"/>
          <w:sz w:val="24"/>
          <w:szCs w:val="24"/>
        </w:rPr>
        <w:t>. Causes of death by age class for all categories.</w:t>
      </w:r>
    </w:p>
    <w:p w14:paraId="7C891C05" w14:textId="2C9EC97A" w:rsidR="00F27114" w:rsidRDefault="00912477">
      <w:pPr>
        <w:rPr>
          <w:rFonts w:ascii="Times New Roman" w:hAnsi="Times New Roman" w:cs="Times New Roman"/>
          <w:sz w:val="24"/>
          <w:szCs w:val="24"/>
        </w:rPr>
      </w:pPr>
      <w:r w:rsidRPr="00912477">
        <w:rPr>
          <w:noProof/>
        </w:rPr>
        <w:drawing>
          <wp:inline distT="0" distB="0" distL="0" distR="0" wp14:anchorId="36CD33DE" wp14:editId="4D17EA70">
            <wp:extent cx="7315200" cy="39433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394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A42117" w14:textId="77777777" w:rsidR="00F27114" w:rsidRDefault="00F271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pPr w:leftFromText="180" w:rightFromText="180" w:vertAnchor="page" w:tblpY="18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1835"/>
        <w:gridCol w:w="2348"/>
        <w:gridCol w:w="1891"/>
        <w:gridCol w:w="1750"/>
      </w:tblGrid>
      <w:tr w:rsidR="00F27114" w:rsidRPr="009658B0" w14:paraId="28C96977" w14:textId="77777777" w:rsidTr="00F50C07">
        <w:trPr>
          <w:trHeight w:val="20"/>
        </w:trPr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3C1D8966" w14:textId="1D2CFA66" w:rsidR="00F27114" w:rsidRPr="009658B0" w:rsidRDefault="00F27114" w:rsidP="00F50C07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lastRenderedPageBreak/>
              <w:t>Corresponding Hypothesi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5A99268A" w14:textId="78FB3E74" w:rsidR="00F27114" w:rsidRPr="009658B0" w:rsidRDefault="00F27114" w:rsidP="00F50C07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COD (Infanticide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40685ED0" w14:textId="7A668DB0" w:rsidR="00F27114" w:rsidRPr="009658B0" w:rsidRDefault="00F27114" w:rsidP="00F50C07">
            <w:pPr>
              <w:pStyle w:val="HTMLPreformatted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COD (Never seen alive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7F0A33DD" w14:textId="6551FA76" w:rsidR="00F27114" w:rsidRPr="009658B0" w:rsidRDefault="00F27114" w:rsidP="00F50C07">
            <w:pPr>
              <w:pStyle w:val="HTMLPreformatted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COD (Poor health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4574B17A" w14:textId="5C27D01F" w:rsidR="00F27114" w:rsidRPr="009658B0" w:rsidRDefault="00F27114" w:rsidP="00F50C07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COD (Unknown)</w:t>
            </w:r>
          </w:p>
        </w:tc>
      </w:tr>
      <w:tr w:rsidR="00F27114" w:rsidRPr="009658B0" w14:paraId="35627980" w14:textId="77777777" w:rsidTr="00F50C07">
        <w:trPr>
          <w:cantSplit/>
          <w:trHeight w:val="269"/>
        </w:trPr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142C6055" w14:textId="22BC07BE" w:rsidR="00F27114" w:rsidRPr="009658B0" w:rsidRDefault="00F27114" w:rsidP="00F50C07">
            <w:pPr>
              <w:pStyle w:val="HTMLPreformatted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Unawareness (COD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7FFBE703" w14:textId="0E4FDC8F" w:rsidR="00F27114" w:rsidRPr="009658B0" w:rsidRDefault="00F27114" w:rsidP="00F50C07">
            <w:pPr>
              <w:pStyle w:val="HTMLPreformatted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45</w:t>
            </w:r>
            <w:r w:rsidR="00F50C07"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7DDA6E19" w14:textId="48AF05E8" w:rsidR="00F27114" w:rsidRPr="009658B0" w:rsidRDefault="00F27114" w:rsidP="00F50C07">
            <w:pPr>
              <w:pStyle w:val="HTMLPreformatted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56</w:t>
            </w:r>
            <w:r w:rsidR="00F50C07"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3FBEB9C8" w14:textId="3FEDA8DC" w:rsidR="00F27114" w:rsidRPr="009658B0" w:rsidRDefault="00F27114" w:rsidP="00F50C07">
            <w:pPr>
              <w:pStyle w:val="HTMLPreformatted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68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12E9FB83" w14:textId="78646E70" w:rsidR="00F27114" w:rsidRPr="009658B0" w:rsidRDefault="00F27114" w:rsidP="00F50C07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63</w:t>
            </w:r>
            <w:r w:rsidR="00F50C07"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</w:t>
            </w:r>
          </w:p>
        </w:tc>
      </w:tr>
      <w:tr w:rsidR="00F27114" w:rsidRPr="009658B0" w14:paraId="56C7DAEF" w14:textId="77777777" w:rsidTr="00F50C07">
        <w:trPr>
          <w:trHeight w:val="20"/>
        </w:trPr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739B65A2" w14:textId="599660E5" w:rsidR="00F27114" w:rsidRPr="009658B0" w:rsidRDefault="00F27114" w:rsidP="00F50C07">
            <w:pPr>
              <w:pStyle w:val="HTMLPreformatted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Unawareness (COD) + Unawareness </w:t>
            </w:r>
            <w:r w:rsidR="00F50C07" w:rsidRPr="009658B0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 </w:t>
            </w:r>
            <w:r w:rsidRPr="009658B0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(maternal experience)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1DDC0416" w14:textId="479E59D0" w:rsidR="00F27114" w:rsidRPr="009658B0" w:rsidRDefault="00E81D81" w:rsidP="00F50C07">
            <w:pPr>
              <w:pStyle w:val="HTMLPreformatted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93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1C9578A4" w14:textId="550F5143" w:rsidR="00F27114" w:rsidRPr="009658B0" w:rsidRDefault="00EF5B64" w:rsidP="00F50C07">
            <w:pPr>
              <w:pStyle w:val="HTMLPreformatted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1.0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D41EB58" w14:textId="63405324" w:rsidR="00F27114" w:rsidRPr="009658B0" w:rsidRDefault="00E81D81" w:rsidP="00F50C07">
            <w:pPr>
              <w:pStyle w:val="HTMLPreformatted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1.0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54EE588C" w14:textId="5B9F7A56" w:rsidR="00F27114" w:rsidRPr="009658B0" w:rsidRDefault="00E81D81" w:rsidP="00F50C07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19</w:t>
            </w:r>
            <w:r w:rsidR="00F50C07"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</w:t>
            </w:r>
          </w:p>
        </w:tc>
      </w:tr>
      <w:tr w:rsidR="00F27114" w:rsidRPr="009658B0" w14:paraId="3F3792F2" w14:textId="77777777" w:rsidTr="00F50C07">
        <w:trPr>
          <w:trHeight w:val="20"/>
        </w:trPr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</w:tcPr>
          <w:p w14:paraId="79D0C7E2" w14:textId="77777777" w:rsidR="00F50C07" w:rsidRPr="009658B0" w:rsidRDefault="00F27114" w:rsidP="00F50C07">
            <w:pPr>
              <w:pStyle w:val="HTMLPreformatted"/>
              <w:wordWrap w:val="0"/>
              <w:spacing w:line="187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Unawareness (COD) + Slow </w:t>
            </w:r>
          </w:p>
          <w:p w14:paraId="5838B41B" w14:textId="252E3C6C" w:rsidR="00F27114" w:rsidRPr="009658B0" w:rsidRDefault="00F27114" w:rsidP="00F50C07">
            <w:pPr>
              <w:pStyle w:val="HTMLPreformatted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decompositio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4C26E820" w14:textId="5EAA42E3" w:rsidR="00F27114" w:rsidRPr="009658B0" w:rsidRDefault="00F27114" w:rsidP="00F50C07">
            <w:pPr>
              <w:pStyle w:val="HTMLPreformatted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12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BA403A5" w14:textId="37DF12F4" w:rsidR="00F27114" w:rsidRPr="009658B0" w:rsidRDefault="00F27114" w:rsidP="00F50C07">
            <w:pPr>
              <w:pStyle w:val="HTMLPreformatted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34</w:t>
            </w:r>
            <w:r w:rsidR="00F50C07"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E2C99A0" w14:textId="03E6E31A" w:rsidR="00F27114" w:rsidRPr="009658B0" w:rsidRDefault="00F27114" w:rsidP="00F50C07">
            <w:pPr>
              <w:pStyle w:val="HTMLPreformatted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19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00E49F3" w14:textId="4BA3025C" w:rsidR="00F27114" w:rsidRPr="009658B0" w:rsidRDefault="00F27114" w:rsidP="00F50C07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692</w:t>
            </w:r>
          </w:p>
        </w:tc>
      </w:tr>
      <w:tr w:rsidR="00F27114" w:rsidRPr="009658B0" w14:paraId="0B893D54" w14:textId="77777777" w:rsidTr="00F50C07">
        <w:trPr>
          <w:trHeight w:val="20"/>
        </w:trPr>
        <w:tc>
          <w:tcPr>
            <w:tcW w:w="36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35C2CAF" w14:textId="2A3B9835" w:rsidR="00F27114" w:rsidRPr="009658B0" w:rsidRDefault="00F27114" w:rsidP="00F50C07">
            <w:pPr>
              <w:pStyle w:val="HTMLPreformatted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Unawareness (COD) + Post-parturient condition/length of bonding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520D1313" w14:textId="4536B428" w:rsidR="00F27114" w:rsidRPr="009658B0" w:rsidRDefault="00E81D81" w:rsidP="00F50C07">
            <w:pPr>
              <w:pStyle w:val="HTMLPreformatted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46</w:t>
            </w:r>
            <w:r w:rsidR="00F50C07"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5AA19A1D" w14:textId="2506AACD" w:rsidR="00F27114" w:rsidRPr="009658B0" w:rsidRDefault="00E81D81" w:rsidP="00F50C07">
            <w:pPr>
              <w:pStyle w:val="HTMLPreformatted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56</w:t>
            </w:r>
            <w:r w:rsidR="00F50C07"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4A23F0D" w14:textId="7C2E4297" w:rsidR="00F27114" w:rsidRPr="009658B0" w:rsidRDefault="00E81D81" w:rsidP="00F50C07">
            <w:pPr>
              <w:pStyle w:val="HTMLPreformatted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669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5F599A81" w14:textId="267546EA" w:rsidR="00F27114" w:rsidRPr="009658B0" w:rsidRDefault="00E81D81" w:rsidP="00F50C07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60</w:t>
            </w:r>
            <w:r w:rsidR="00F50C07"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</w:t>
            </w:r>
          </w:p>
        </w:tc>
      </w:tr>
      <w:tr w:rsidR="00E81D81" w:rsidRPr="009658B0" w14:paraId="26F8D943" w14:textId="77777777" w:rsidTr="00F50C07">
        <w:trPr>
          <w:trHeight w:val="20"/>
        </w:trPr>
        <w:tc>
          <w:tcPr>
            <w:tcW w:w="3600" w:type="dxa"/>
            <w:tcBorders>
              <w:top w:val="single" w:sz="6" w:space="0" w:color="auto"/>
            </w:tcBorders>
          </w:tcPr>
          <w:p w14:paraId="0FD94EC1" w14:textId="42D3CCD8" w:rsidR="00E81D81" w:rsidRPr="009658B0" w:rsidRDefault="00E81D81" w:rsidP="00F50C07">
            <w:pPr>
              <w:pStyle w:val="HTMLPreformatted"/>
              <w:wordWrap w:val="0"/>
              <w:spacing w:line="187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MAP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EAEF84A" w14:textId="74939CF1" w:rsidR="00E81D81" w:rsidRPr="009658B0" w:rsidRDefault="00E81D81" w:rsidP="00F50C07">
            <w:pPr>
              <w:pStyle w:val="HTMLPreformatted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00035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977EEDF" w14:textId="0D7257F8" w:rsidR="00E81D81" w:rsidRPr="009658B0" w:rsidRDefault="00E81D81" w:rsidP="00F50C07">
            <w:pPr>
              <w:pStyle w:val="HTMLPreformatted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000434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913BF7F" w14:textId="68B53AF2" w:rsidR="00E81D81" w:rsidRPr="009658B0" w:rsidRDefault="00E81D81" w:rsidP="00F50C07">
            <w:pPr>
              <w:pStyle w:val="HTMLPreformatted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000483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5A646DA" w14:textId="03DA31AD" w:rsidR="00E81D81" w:rsidRPr="009658B0" w:rsidRDefault="00E81D81" w:rsidP="00F50C07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000404</w:t>
            </w:r>
          </w:p>
        </w:tc>
      </w:tr>
      <w:tr w:rsidR="00E81D81" w:rsidRPr="009658B0" w14:paraId="4D6C274F" w14:textId="77777777" w:rsidTr="00F50C07">
        <w:trPr>
          <w:trHeight w:val="20"/>
        </w:trPr>
        <w:tc>
          <w:tcPr>
            <w:tcW w:w="3600" w:type="dxa"/>
          </w:tcPr>
          <w:p w14:paraId="27A07465" w14:textId="52666517" w:rsidR="00E81D81" w:rsidRPr="009658B0" w:rsidRDefault="00E81D81" w:rsidP="00F50C07">
            <w:pPr>
              <w:pStyle w:val="HTMLPreformatted"/>
              <w:wordWrap w:val="0"/>
              <w:spacing w:line="187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5%</w:t>
            </w:r>
          </w:p>
        </w:tc>
        <w:tc>
          <w:tcPr>
            <w:tcW w:w="0" w:type="auto"/>
          </w:tcPr>
          <w:p w14:paraId="519E130B" w14:textId="64B059B1" w:rsidR="00E81D81" w:rsidRPr="009658B0" w:rsidRDefault="00E81D81" w:rsidP="00F50C07">
            <w:pPr>
              <w:pStyle w:val="HTMLPreformatted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2.29</w:t>
            </w:r>
          </w:p>
        </w:tc>
        <w:tc>
          <w:tcPr>
            <w:tcW w:w="0" w:type="auto"/>
          </w:tcPr>
          <w:p w14:paraId="384D6A5C" w14:textId="42572119" w:rsidR="00E81D81" w:rsidRPr="009658B0" w:rsidRDefault="00E81D81" w:rsidP="00F50C07">
            <w:pPr>
              <w:pStyle w:val="HTMLPreformatted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1.81</w:t>
            </w:r>
          </w:p>
        </w:tc>
        <w:tc>
          <w:tcPr>
            <w:tcW w:w="0" w:type="auto"/>
          </w:tcPr>
          <w:p w14:paraId="0CF60B57" w14:textId="4A49ED33" w:rsidR="00E81D81" w:rsidRPr="009658B0" w:rsidRDefault="00E81D81" w:rsidP="00F50C07">
            <w:pPr>
              <w:pStyle w:val="HTMLPreformatted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2.11</w:t>
            </w:r>
          </w:p>
        </w:tc>
        <w:tc>
          <w:tcPr>
            <w:tcW w:w="0" w:type="auto"/>
          </w:tcPr>
          <w:p w14:paraId="561DB9C2" w14:textId="2F0ABFC0" w:rsidR="00E81D81" w:rsidRPr="009658B0" w:rsidRDefault="00F50C07" w:rsidP="00F50C07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3.20</w:t>
            </w:r>
          </w:p>
        </w:tc>
      </w:tr>
      <w:tr w:rsidR="00E81D81" w:rsidRPr="009658B0" w14:paraId="48CFFA79" w14:textId="77777777" w:rsidTr="00F50C07">
        <w:trPr>
          <w:trHeight w:val="20"/>
        </w:trPr>
        <w:tc>
          <w:tcPr>
            <w:tcW w:w="3600" w:type="dxa"/>
          </w:tcPr>
          <w:p w14:paraId="4B64DF24" w14:textId="3D410F67" w:rsidR="00E81D81" w:rsidRPr="009658B0" w:rsidRDefault="00E81D81" w:rsidP="00F50C07">
            <w:pPr>
              <w:pStyle w:val="HTMLPreformatted"/>
              <w:wordWrap w:val="0"/>
              <w:spacing w:line="187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7.5%</w:t>
            </w:r>
          </w:p>
        </w:tc>
        <w:tc>
          <w:tcPr>
            <w:tcW w:w="0" w:type="auto"/>
          </w:tcPr>
          <w:p w14:paraId="77D14669" w14:textId="78ED4AAF" w:rsidR="00E81D81" w:rsidRPr="009658B0" w:rsidRDefault="00E81D81" w:rsidP="00F50C07">
            <w:pPr>
              <w:pStyle w:val="HTMLPreformatted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31</w:t>
            </w:r>
          </w:p>
        </w:tc>
        <w:tc>
          <w:tcPr>
            <w:tcW w:w="0" w:type="auto"/>
          </w:tcPr>
          <w:p w14:paraId="32871E49" w14:textId="239D89EF" w:rsidR="00E81D81" w:rsidRPr="009658B0" w:rsidRDefault="00E81D81" w:rsidP="00F50C07">
            <w:pPr>
              <w:pStyle w:val="HTMLPreformatted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601</w:t>
            </w:r>
          </w:p>
        </w:tc>
        <w:tc>
          <w:tcPr>
            <w:tcW w:w="0" w:type="auto"/>
          </w:tcPr>
          <w:p w14:paraId="04A19EFB" w14:textId="6B44AF24" w:rsidR="00E81D81" w:rsidRPr="009658B0" w:rsidRDefault="00E81D81" w:rsidP="00F50C07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755</w:t>
            </w:r>
          </w:p>
        </w:tc>
        <w:tc>
          <w:tcPr>
            <w:tcW w:w="0" w:type="auto"/>
          </w:tcPr>
          <w:p w14:paraId="320FD2F3" w14:textId="47FA6014" w:rsidR="00E81D81" w:rsidRPr="009658B0" w:rsidRDefault="00E81D81" w:rsidP="00F50C07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658B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06</w:t>
            </w:r>
          </w:p>
          <w:p w14:paraId="475CA919" w14:textId="77777777" w:rsidR="00E81D81" w:rsidRPr="009658B0" w:rsidRDefault="00E81D81" w:rsidP="00F50C07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</w:tr>
    </w:tbl>
    <w:p w14:paraId="507F172F" w14:textId="77777777" w:rsidR="00F50C07" w:rsidRDefault="00F50C07" w:rsidP="00F50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3. Estimates for individual Cause of Death (COD) categories from the model comparison.  The reference group is COD </w:t>
      </w:r>
    </w:p>
    <w:p w14:paraId="1C636823" w14:textId="516B2CD5" w:rsidR="00842D0A" w:rsidRDefault="00F50C07" w:rsidP="00F50C07">
      <w:pPr>
        <w:spacing w:after="0" w:line="240" w:lineRule="auto"/>
        <w:ind w:right="2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inadequate maternal care).  </w:t>
      </w:r>
      <w:r w:rsidRPr="00C7429D">
        <w:rPr>
          <w:rFonts w:ascii="Times New Roman" w:hAnsi="Times New Roman" w:cs="Times New Roman"/>
          <w:sz w:val="24"/>
          <w:szCs w:val="24"/>
        </w:rPr>
        <w:t>Model-averaged parameter estimates (MAP) with upper (97.5%) and</w:t>
      </w:r>
      <w:r>
        <w:rPr>
          <w:rFonts w:ascii="Times New Roman" w:hAnsi="Times New Roman" w:cs="Times New Roman"/>
          <w:sz w:val="24"/>
          <w:szCs w:val="24"/>
        </w:rPr>
        <w:t xml:space="preserve"> lower (2.5%) bounds of the 95% </w:t>
      </w:r>
      <w:r w:rsidRPr="00C7429D">
        <w:rPr>
          <w:rFonts w:ascii="Times New Roman" w:hAnsi="Times New Roman" w:cs="Times New Roman"/>
          <w:sz w:val="24"/>
          <w:szCs w:val="24"/>
        </w:rPr>
        <w:t>confidence intervals are given in the bottom rows.</w:t>
      </w:r>
    </w:p>
    <w:sectPr w:rsidR="00842D0A" w:rsidSect="0011477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7B3A85"/>
    <w:multiLevelType w:val="hybridMultilevel"/>
    <w:tmpl w:val="CA0A70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D2E"/>
    <w:rsid w:val="00046455"/>
    <w:rsid w:val="00114770"/>
    <w:rsid w:val="00167727"/>
    <w:rsid w:val="001E2AF0"/>
    <w:rsid w:val="00232BA8"/>
    <w:rsid w:val="002F23AA"/>
    <w:rsid w:val="003505B6"/>
    <w:rsid w:val="003B2436"/>
    <w:rsid w:val="004049FD"/>
    <w:rsid w:val="004754F0"/>
    <w:rsid w:val="0053292F"/>
    <w:rsid w:val="005647CE"/>
    <w:rsid w:val="00592206"/>
    <w:rsid w:val="00594A9F"/>
    <w:rsid w:val="005F0DF2"/>
    <w:rsid w:val="00694DFA"/>
    <w:rsid w:val="007939C6"/>
    <w:rsid w:val="00842D0A"/>
    <w:rsid w:val="00912477"/>
    <w:rsid w:val="009646E9"/>
    <w:rsid w:val="009658B0"/>
    <w:rsid w:val="00977BDA"/>
    <w:rsid w:val="0098508E"/>
    <w:rsid w:val="009960BF"/>
    <w:rsid w:val="009A7C4B"/>
    <w:rsid w:val="009E6180"/>
    <w:rsid w:val="00A044BA"/>
    <w:rsid w:val="00A54661"/>
    <w:rsid w:val="00A85CF2"/>
    <w:rsid w:val="00B67790"/>
    <w:rsid w:val="00B85EA5"/>
    <w:rsid w:val="00BA42A8"/>
    <w:rsid w:val="00C03C93"/>
    <w:rsid w:val="00C64973"/>
    <w:rsid w:val="00C929A8"/>
    <w:rsid w:val="00D40D2E"/>
    <w:rsid w:val="00E11426"/>
    <w:rsid w:val="00E545C0"/>
    <w:rsid w:val="00E756F4"/>
    <w:rsid w:val="00E81D81"/>
    <w:rsid w:val="00EE144F"/>
    <w:rsid w:val="00EF5B64"/>
    <w:rsid w:val="00F27114"/>
    <w:rsid w:val="00F50C07"/>
    <w:rsid w:val="00F647D0"/>
    <w:rsid w:val="00FE1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F8466"/>
  <w15:chartTrackingRefBased/>
  <w15:docId w15:val="{40C2C50B-C884-45BA-B2FF-F6DE35E76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0D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0D2E"/>
    <w:pPr>
      <w:ind w:left="720"/>
      <w:contextualSpacing/>
    </w:pPr>
  </w:style>
  <w:style w:type="table" w:styleId="PlainTable2">
    <w:name w:val="Plain Table 2"/>
    <w:basedOn w:val="TableNormal"/>
    <w:uiPriority w:val="42"/>
    <w:rsid w:val="00E545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545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E545C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049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9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9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9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9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9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9FD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271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7114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F271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505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anklin &amp; Marshall College</Company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V. Lonsdorf</dc:creator>
  <cp:keywords/>
  <dc:description/>
  <cp:lastModifiedBy>Elizabeth V. Lonsdorf</cp:lastModifiedBy>
  <cp:revision>2</cp:revision>
  <dcterms:created xsi:type="dcterms:W3CDTF">2020-02-12T21:56:00Z</dcterms:created>
  <dcterms:modified xsi:type="dcterms:W3CDTF">2020-02-12T21:56:00Z</dcterms:modified>
</cp:coreProperties>
</file>